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020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0"/>
        <w:gridCol w:w="748"/>
        <w:gridCol w:w="587"/>
        <w:gridCol w:w="586"/>
        <w:gridCol w:w="586"/>
        <w:gridCol w:w="586"/>
        <w:gridCol w:w="747"/>
        <w:gridCol w:w="756"/>
        <w:gridCol w:w="524"/>
        <w:gridCol w:w="756"/>
        <w:gridCol w:w="524"/>
        <w:gridCol w:w="524"/>
        <w:gridCol w:w="756"/>
      </w:tblGrid>
      <w:tr w:rsidR="00DB6F87" w:rsidRPr="00DB6F87" w14:paraId="7CEF71BF" w14:textId="77777777" w:rsidTr="00DB6F87">
        <w:trPr>
          <w:trHeight w:val="3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A4BB7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8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7AC0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β40</w:t>
            </w:r>
          </w:p>
        </w:tc>
        <w:tc>
          <w:tcPr>
            <w:tcW w:w="38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1EB2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β42</w:t>
            </w:r>
          </w:p>
        </w:tc>
      </w:tr>
      <w:tr w:rsidR="00DB6F87" w:rsidRPr="00DB6F87" w14:paraId="7DE42223" w14:textId="77777777" w:rsidTr="00DB6F87">
        <w:trPr>
          <w:trHeight w:val="34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997C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EF81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1050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EAED8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6FE2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EFBA8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2B9A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AAF68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7D104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A750C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92B19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1A7A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F7D3C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B6F87" w:rsidRPr="00DB6F87" w14:paraId="7134B9C6" w14:textId="77777777" w:rsidTr="00DB6F87">
        <w:trPr>
          <w:trHeight w:val="34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E9386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Ctrl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4A6E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3421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AB7B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0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57130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420AB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1EFA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5B60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143C7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CADC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4227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8FB0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0B49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76</w:t>
            </w:r>
          </w:p>
        </w:tc>
      </w:tr>
      <w:tr w:rsidR="00DB6F87" w:rsidRPr="00DB6F87" w14:paraId="2F7D5B16" w14:textId="77777777" w:rsidTr="00DB6F87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C680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C50A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CE61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0620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DDE2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E763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BB52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2A74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9309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9385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0139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D27C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8C4D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DB6F87" w:rsidRPr="00DB6F87" w14:paraId="1C4661C5" w14:textId="77777777" w:rsidTr="00DB6F87">
        <w:trPr>
          <w:trHeight w:val="3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313B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8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A743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β40</w:t>
            </w:r>
          </w:p>
        </w:tc>
        <w:tc>
          <w:tcPr>
            <w:tcW w:w="38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26E83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β42</w:t>
            </w:r>
          </w:p>
        </w:tc>
      </w:tr>
      <w:tr w:rsidR="00DB6F87" w:rsidRPr="00DB6F87" w14:paraId="01813C7A" w14:textId="77777777" w:rsidTr="00DB6F87">
        <w:trPr>
          <w:trHeight w:val="34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95A9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Ctrl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5F18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E85E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A5762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0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72065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29BB5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0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407F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4EDD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02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182C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D5069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0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2B2E0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9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EFF9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710EC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02</w:t>
            </w:r>
          </w:p>
        </w:tc>
      </w:tr>
      <w:tr w:rsidR="00DB6F87" w:rsidRPr="00DB6F87" w14:paraId="6DFBACDB" w14:textId="77777777" w:rsidTr="00DB6F87">
        <w:trPr>
          <w:trHeight w:val="34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9C8D8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DA_30m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ECF8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DDFA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DB1A4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490AF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5493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84CA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F6BF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F486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8B54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6D667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C12CB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ECBB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</w:tr>
      <w:tr w:rsidR="00DB6F87" w:rsidRPr="00DB6F87" w14:paraId="3FED6DE5" w14:textId="77777777" w:rsidTr="00DB6F87">
        <w:trPr>
          <w:trHeight w:val="34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2F30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DA_100m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385A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AE89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8F70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BB72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2AC59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ACB6B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8FBA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8B3D4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79D03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F637D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8A5B9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A9907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</w:tr>
      <w:tr w:rsidR="00DB6F87" w:rsidRPr="00DB6F87" w14:paraId="722C8B5E" w14:textId="77777777" w:rsidTr="00DB6F87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C78E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5280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D005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094A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1B92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9905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0B49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F1BF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FA8A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44EB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BB78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CB19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7C7D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DB6F87" w:rsidRPr="00DB6F87" w14:paraId="60BBDFFB" w14:textId="77777777" w:rsidTr="00DB6F87">
        <w:trPr>
          <w:trHeight w:val="3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8BB0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8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A033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β42/Aβ40</w:t>
            </w:r>
          </w:p>
        </w:tc>
        <w:tc>
          <w:tcPr>
            <w:tcW w:w="3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A663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B6F87" w:rsidRPr="00DB6F87" w14:paraId="5CFF3D74" w14:textId="77777777" w:rsidTr="00DB6F87">
        <w:trPr>
          <w:trHeight w:val="34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C8CFB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Ctrl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4923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06.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6FEC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8.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9104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7.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2FF4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6.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73E5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6.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FB9E8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03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EF72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AD1F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6DC0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69BE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75C4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AE95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DB6F87" w:rsidRPr="00DB6F87" w14:paraId="3DD6D2B2" w14:textId="77777777" w:rsidTr="00DB6F87">
        <w:trPr>
          <w:trHeight w:val="34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753D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DA_30m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F86CA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6.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E73A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54.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48A7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0.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0B6F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59.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84FDC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56.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C56AE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4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2E0C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5E39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7EB5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C2F7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5613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D04C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DB6F87" w:rsidRPr="00DB6F87" w14:paraId="3AFAF03B" w14:textId="77777777" w:rsidTr="00DB6F87">
        <w:trPr>
          <w:trHeight w:val="34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BD65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DA_100m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7B784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56.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8051D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6.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124A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73.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51F5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86.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233B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57.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78C2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DB6F8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83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7AA6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19C8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E193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AF07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653A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3911" w14:textId="77777777" w:rsidR="00DB6F87" w:rsidRPr="00DB6F87" w:rsidRDefault="00DB6F87" w:rsidP="00DB6F8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</w:tbl>
    <w:p w14:paraId="34E58DC6" w14:textId="77777777" w:rsidR="00E74E63" w:rsidRPr="00E51E24" w:rsidRDefault="00E74E63" w:rsidP="00E74E63">
      <w:pPr>
        <w:wordWrap/>
        <w:spacing w:after="0" w:line="480" w:lineRule="auto"/>
        <w:rPr>
          <w:rFonts w:ascii="Times New Roman" w:hAnsi="Times New Roman" w:cs="Times New Roman"/>
        </w:rPr>
      </w:pPr>
    </w:p>
    <w:p w14:paraId="36A91E2E" w14:textId="2481B4DC" w:rsidR="00706F2F" w:rsidRPr="00AC4B36" w:rsidRDefault="00DB6F87" w:rsidP="00AC4B36">
      <w:pPr>
        <w:wordWrap/>
        <w:spacing w:after="0" w:line="480" w:lineRule="auto"/>
        <w:rPr>
          <w:rFonts w:ascii="Times New Roman" w:hAnsi="Times New Roman" w:cs="Times New Roman"/>
        </w:rPr>
      </w:pPr>
      <w:r w:rsidRPr="00E51E24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 w:hint="eastAsia"/>
          <w:b/>
          <w:sz w:val="22"/>
        </w:rPr>
        <w:t>3 Table</w:t>
      </w:r>
      <w:r w:rsidRPr="00E51E24"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 w:hint="eastAsia"/>
          <w:b/>
          <w:sz w:val="22"/>
        </w:rPr>
        <w:t xml:space="preserve">Raw data for </w:t>
      </w:r>
      <w:r>
        <w:rPr>
          <w:rFonts w:ascii="Times New Roman" w:hAnsi="Times New Roman" w:cs="Times New Roman" w:hint="eastAsia"/>
          <w:b/>
          <w:sz w:val="22"/>
        </w:rPr>
        <w:t>d</w:t>
      </w:r>
      <w:r w:rsidRPr="00DD32D3">
        <w:rPr>
          <w:rFonts w:ascii="Times New Roman" w:hAnsi="Times New Roman" w:cs="Times New Roman"/>
          <w:b/>
          <w:sz w:val="22"/>
        </w:rPr>
        <w:t>emonstration of decreased Aβ accumulation by DA-9601 treatment</w:t>
      </w:r>
      <w:r>
        <w:rPr>
          <w:rFonts w:ascii="Times New Roman" w:hAnsi="Times New Roman" w:cs="Times New Roman" w:hint="eastAsia"/>
          <w:b/>
          <w:sz w:val="22"/>
        </w:rPr>
        <w:t>.</w:t>
      </w:r>
      <w:r w:rsidRPr="00DD32D3">
        <w:rPr>
          <w:rFonts w:ascii="Times New Roman" w:hAnsi="Times New Roman" w:cs="Times New Roman"/>
          <w:b/>
          <w:sz w:val="22"/>
        </w:rPr>
        <w:t xml:space="preserve"> </w:t>
      </w:r>
      <w:r w:rsidRPr="00451372">
        <w:rPr>
          <w:rFonts w:ascii="Times New Roman" w:hAnsi="Times New Roman" w:cs="Times New Roman" w:hint="eastAsia"/>
          <w:bCs/>
          <w:sz w:val="22"/>
        </w:rPr>
        <w:t xml:space="preserve">Table indicates normalized </w:t>
      </w:r>
      <w:r w:rsidRPr="00451372">
        <w:rPr>
          <w:rFonts w:ascii="Times New Roman" w:hAnsi="Times New Roman" w:cs="Times New Roman"/>
          <w:bCs/>
          <w:sz w:val="22"/>
        </w:rPr>
        <w:t>Aβ40, Aβ42, and the Aβ42/Aβ40 ratio in each experimental group</w:t>
      </w:r>
      <w:r w:rsidRPr="00DD32D3">
        <w:rPr>
          <w:rFonts w:ascii="Times New Roman" w:hAnsi="Times New Roman" w:cs="Times New Roman"/>
          <w:bCs/>
          <w:sz w:val="22"/>
        </w:rPr>
        <w:t>.</w:t>
      </w:r>
      <w:r w:rsidR="00E74E63" w:rsidRPr="00E51E24">
        <w:rPr>
          <w:rFonts w:ascii="Times New Roman" w:hAnsi="Times New Roman" w:cs="Times New Roman"/>
          <w:sz w:val="22"/>
        </w:rPr>
        <w:t xml:space="preserve"> </w:t>
      </w:r>
    </w:p>
    <w:sectPr w:rsidR="00706F2F" w:rsidRPr="00AC4B36" w:rsidSect="00A77B99">
      <w:pgSz w:w="11906" w:h="16838"/>
      <w:pgMar w:top="1701" w:right="1440" w:bottom="1440" w:left="1440" w:header="851" w:footer="992" w:gutter="0"/>
      <w:lnNumType w:countBy="1" w:restart="continuous"/>
      <w:cols w:space="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97A3DB" w14:textId="77777777" w:rsidR="00AE0370" w:rsidRDefault="00AE0370" w:rsidP="00C97784">
      <w:pPr>
        <w:spacing w:after="0" w:line="240" w:lineRule="auto"/>
      </w:pPr>
      <w:r>
        <w:separator/>
      </w:r>
    </w:p>
  </w:endnote>
  <w:endnote w:type="continuationSeparator" w:id="0">
    <w:p w14:paraId="3FE6697E" w14:textId="77777777" w:rsidR="00AE0370" w:rsidRDefault="00AE0370" w:rsidP="00C977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CD8114" w14:textId="77777777" w:rsidR="00AE0370" w:rsidRDefault="00AE0370" w:rsidP="00C97784">
      <w:pPr>
        <w:spacing w:after="0" w:line="240" w:lineRule="auto"/>
      </w:pPr>
      <w:r>
        <w:separator/>
      </w:r>
    </w:p>
  </w:footnote>
  <w:footnote w:type="continuationSeparator" w:id="0">
    <w:p w14:paraId="41B957DD" w14:textId="77777777" w:rsidR="00AE0370" w:rsidRDefault="00AE0370" w:rsidP="00C977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biology of Diseas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pdepazet0wvkev2dkpz2x5aav0strdwvfs&quot;&gt;My EndNote Library&lt;record-ids&gt;&lt;item&gt;6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/record-ids&gt;&lt;/item&gt;&lt;/Libraries&gt;"/>
  </w:docVars>
  <w:rsids>
    <w:rsidRoot w:val="00706F2F"/>
    <w:rsid w:val="0005363B"/>
    <w:rsid w:val="00063E65"/>
    <w:rsid w:val="000802E9"/>
    <w:rsid w:val="000940C3"/>
    <w:rsid w:val="000E7769"/>
    <w:rsid w:val="000F2EDE"/>
    <w:rsid w:val="0010147C"/>
    <w:rsid w:val="0010728F"/>
    <w:rsid w:val="00117417"/>
    <w:rsid w:val="00154663"/>
    <w:rsid w:val="00154C89"/>
    <w:rsid w:val="00167367"/>
    <w:rsid w:val="00176947"/>
    <w:rsid w:val="00182E26"/>
    <w:rsid w:val="00195508"/>
    <w:rsid w:val="00197B6E"/>
    <w:rsid w:val="001B1059"/>
    <w:rsid w:val="001C5C11"/>
    <w:rsid w:val="00216093"/>
    <w:rsid w:val="002848D4"/>
    <w:rsid w:val="002C16DB"/>
    <w:rsid w:val="00312841"/>
    <w:rsid w:val="003268FC"/>
    <w:rsid w:val="00333F07"/>
    <w:rsid w:val="00361934"/>
    <w:rsid w:val="003872BC"/>
    <w:rsid w:val="003A28D6"/>
    <w:rsid w:val="003C786B"/>
    <w:rsid w:val="003E3E8D"/>
    <w:rsid w:val="003E5D0B"/>
    <w:rsid w:val="004324C9"/>
    <w:rsid w:val="00441B1F"/>
    <w:rsid w:val="00473D8B"/>
    <w:rsid w:val="004809F2"/>
    <w:rsid w:val="004A2EC5"/>
    <w:rsid w:val="004A4088"/>
    <w:rsid w:val="004A7375"/>
    <w:rsid w:val="004A7DC6"/>
    <w:rsid w:val="004D34BC"/>
    <w:rsid w:val="004D6592"/>
    <w:rsid w:val="004E48B0"/>
    <w:rsid w:val="00505D3B"/>
    <w:rsid w:val="0053008F"/>
    <w:rsid w:val="00577A30"/>
    <w:rsid w:val="0058736E"/>
    <w:rsid w:val="0059451C"/>
    <w:rsid w:val="005C44DD"/>
    <w:rsid w:val="005E0148"/>
    <w:rsid w:val="005E1587"/>
    <w:rsid w:val="005F5985"/>
    <w:rsid w:val="00610F11"/>
    <w:rsid w:val="00614734"/>
    <w:rsid w:val="006318EF"/>
    <w:rsid w:val="006540FB"/>
    <w:rsid w:val="0067148E"/>
    <w:rsid w:val="006834E3"/>
    <w:rsid w:val="00694B5B"/>
    <w:rsid w:val="006B6AF4"/>
    <w:rsid w:val="006D3158"/>
    <w:rsid w:val="00706F2F"/>
    <w:rsid w:val="00721E47"/>
    <w:rsid w:val="0074006D"/>
    <w:rsid w:val="0078321F"/>
    <w:rsid w:val="00783E82"/>
    <w:rsid w:val="007D7F75"/>
    <w:rsid w:val="007E2E96"/>
    <w:rsid w:val="00815E85"/>
    <w:rsid w:val="00815FAD"/>
    <w:rsid w:val="00844C99"/>
    <w:rsid w:val="00863536"/>
    <w:rsid w:val="008A1E8A"/>
    <w:rsid w:val="00910B75"/>
    <w:rsid w:val="00927759"/>
    <w:rsid w:val="00933FFC"/>
    <w:rsid w:val="00957052"/>
    <w:rsid w:val="00957B89"/>
    <w:rsid w:val="00963B8E"/>
    <w:rsid w:val="00997C61"/>
    <w:rsid w:val="009B07A1"/>
    <w:rsid w:val="00A22D53"/>
    <w:rsid w:val="00A26891"/>
    <w:rsid w:val="00A57D76"/>
    <w:rsid w:val="00A77B99"/>
    <w:rsid w:val="00A8437A"/>
    <w:rsid w:val="00AB386A"/>
    <w:rsid w:val="00AB42A9"/>
    <w:rsid w:val="00AC4B36"/>
    <w:rsid w:val="00AD7FEB"/>
    <w:rsid w:val="00AE0370"/>
    <w:rsid w:val="00AF3CEF"/>
    <w:rsid w:val="00B22C29"/>
    <w:rsid w:val="00B358CE"/>
    <w:rsid w:val="00B40E61"/>
    <w:rsid w:val="00B41DB2"/>
    <w:rsid w:val="00B52E97"/>
    <w:rsid w:val="00B56AAB"/>
    <w:rsid w:val="00B847B4"/>
    <w:rsid w:val="00B86F14"/>
    <w:rsid w:val="00BC46AE"/>
    <w:rsid w:val="00BE5773"/>
    <w:rsid w:val="00C007F3"/>
    <w:rsid w:val="00C117F7"/>
    <w:rsid w:val="00C31AD8"/>
    <w:rsid w:val="00C90B3E"/>
    <w:rsid w:val="00C97784"/>
    <w:rsid w:val="00D155E6"/>
    <w:rsid w:val="00D62EDF"/>
    <w:rsid w:val="00D803CE"/>
    <w:rsid w:val="00DA3E98"/>
    <w:rsid w:val="00DA51BE"/>
    <w:rsid w:val="00DB6F87"/>
    <w:rsid w:val="00DE0E53"/>
    <w:rsid w:val="00E06EBA"/>
    <w:rsid w:val="00E06FFE"/>
    <w:rsid w:val="00E1337E"/>
    <w:rsid w:val="00E368B0"/>
    <w:rsid w:val="00E518D6"/>
    <w:rsid w:val="00E51E24"/>
    <w:rsid w:val="00E63440"/>
    <w:rsid w:val="00E74E63"/>
    <w:rsid w:val="00E92F07"/>
    <w:rsid w:val="00F25442"/>
    <w:rsid w:val="00F4503D"/>
    <w:rsid w:val="00F45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91ADCF"/>
  <w15:docId w15:val="{51E6CDF2-4E7E-47D2-8185-5EFCD753A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957052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200" w:line="276" w:lineRule="auto"/>
      <w:textAlignment w:val="baseline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uiPriority w:val="1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맑은 고딕" w:eastAsia="맑은 고딕"/>
      <w:color w:val="000000"/>
      <w:kern w:val="1"/>
      <w:sz w:val="18"/>
    </w:rPr>
  </w:style>
  <w:style w:type="paragraph" w:customStyle="1" w:styleId="Default">
    <w:name w:val="Default"/>
    <w:uiPriority w:val="2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after="0" w:line="240" w:lineRule="auto"/>
      <w:jc w:val="left"/>
      <w:textAlignment w:val="baseline"/>
    </w:pPr>
    <w:rPr>
      <w:rFonts w:ascii="Times New Roman" w:eastAsia="맑은 고딕"/>
      <w:color w:val="000000"/>
      <w:sz w:val="24"/>
    </w:rPr>
  </w:style>
  <w:style w:type="character" w:styleId="a4">
    <w:name w:val="Hyperlink"/>
    <w:uiPriority w:val="4"/>
    <w:rPr>
      <w:rFonts w:ascii="맑은 고딕" w:eastAsia="맑은 고딕"/>
      <w:color w:val="0563C1"/>
      <w:kern w:val="1"/>
      <w:sz w:val="20"/>
      <w:u w:val="single" w:color="0563C1"/>
    </w:rPr>
  </w:style>
  <w:style w:type="paragraph" w:customStyle="1" w:styleId="1">
    <w:name w:val="목록 없음1"/>
    <w:uiPriority w:val="5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line="256" w:lineRule="auto"/>
      <w:textAlignment w:val="baseline"/>
    </w:pPr>
    <w:rPr>
      <w:rFonts w:ascii="맑은 고딕" w:eastAsia="맑은 고딕"/>
      <w:color w:val="000000"/>
      <w:kern w:val="1"/>
    </w:rPr>
  </w:style>
  <w:style w:type="paragraph" w:styleId="a5">
    <w:name w:val="Normal (Web)"/>
    <w:uiPriority w:val="6"/>
    <w:p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pacing w:before="300" w:after="300" w:line="240" w:lineRule="auto"/>
      <w:jc w:val="left"/>
      <w:textAlignment w:val="baseline"/>
    </w:pPr>
    <w:rPr>
      <w:rFonts w:ascii="굴림" w:eastAsia="굴림"/>
      <w:color w:val="000000"/>
      <w:sz w:val="24"/>
    </w:rPr>
  </w:style>
  <w:style w:type="paragraph" w:styleId="a6">
    <w:name w:val="footer"/>
    <w:uiPriority w:val="7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textAlignment w:val="baseline"/>
    </w:pPr>
    <w:rPr>
      <w:rFonts w:ascii="맑은 고딕" w:eastAsia="맑은 고딕"/>
      <w:color w:val="000000"/>
      <w:kern w:val="1"/>
    </w:rPr>
  </w:style>
  <w:style w:type="paragraph" w:styleId="a7">
    <w:name w:val="header"/>
    <w:uiPriority w:val="8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textAlignment w:val="baseline"/>
    </w:pPr>
    <w:rPr>
      <w:rFonts w:ascii="맑은 고딕" w:eastAsia="맑은 고딕"/>
      <w:color w:val="000000"/>
      <w:kern w:val="1"/>
    </w:rPr>
  </w:style>
  <w:style w:type="character" w:customStyle="1" w:styleId="Char">
    <w:name w:val="머리글 Char"/>
    <w:uiPriority w:val="9"/>
    <w:rPr>
      <w:rFonts w:ascii="맑은 고딕" w:eastAsia="맑은 고딕"/>
      <w:color w:val="000000"/>
      <w:kern w:val="1"/>
      <w:sz w:val="20"/>
    </w:rPr>
  </w:style>
  <w:style w:type="character" w:customStyle="1" w:styleId="Char0">
    <w:name w:val="바닥글 Char"/>
    <w:uiPriority w:val="10"/>
    <w:rPr>
      <w:rFonts w:ascii="맑은 고딕" w:eastAsia="맑은 고딕"/>
      <w:color w:val="000000"/>
      <w:kern w:val="1"/>
      <w:sz w:val="20"/>
    </w:rPr>
  </w:style>
  <w:style w:type="paragraph" w:customStyle="1" w:styleId="10">
    <w:name w:val="바탕글1"/>
    <w:uiPriority w:val="11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굴림" w:eastAsia="굴림"/>
      <w:color w:val="000000"/>
    </w:rPr>
  </w:style>
  <w:style w:type="character" w:customStyle="1" w:styleId="Char1">
    <w:name w:val="풍선 도움말 텍스트 Char"/>
    <w:uiPriority w:val="12"/>
    <w:rPr>
      <w:rFonts w:ascii="맑은 고딕" w:eastAsia="맑은 고딕"/>
      <w:color w:val="000000"/>
      <w:kern w:val="1"/>
      <w:sz w:val="18"/>
    </w:rPr>
  </w:style>
  <w:style w:type="paragraph" w:customStyle="1" w:styleId="EndNoteBibliographyTitle">
    <w:name w:val="EndNote Bibliography Title"/>
    <w:basedOn w:val="a"/>
    <w:link w:val="EndNoteBibliographyTitleChar"/>
    <w:rsid w:val="0074006D"/>
    <w:pPr>
      <w:spacing w:after="0"/>
      <w:jc w:val="center"/>
    </w:pPr>
    <w:rPr>
      <w:rFonts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4006D"/>
    <w:rPr>
      <w:rFonts w:ascii="맑은 고딕" w:eastAsia="맑은 고딕" w:hAnsi="맑은 고딕"/>
      <w:noProof/>
      <w:color w:val="000000"/>
      <w:kern w:val="1"/>
    </w:rPr>
  </w:style>
  <w:style w:type="paragraph" w:customStyle="1" w:styleId="EndNoteBibliography">
    <w:name w:val="EndNote Bibliography"/>
    <w:basedOn w:val="a"/>
    <w:link w:val="EndNoteBibliographyChar"/>
    <w:rsid w:val="0074006D"/>
    <w:pPr>
      <w:spacing w:line="240" w:lineRule="auto"/>
    </w:pPr>
    <w:rPr>
      <w:rFonts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4006D"/>
    <w:rPr>
      <w:rFonts w:ascii="맑은 고딕" w:eastAsia="맑은 고딕" w:hAnsi="맑은 고딕"/>
      <w:noProof/>
      <w:color w:val="000000"/>
      <w:kern w:val="1"/>
    </w:rPr>
  </w:style>
  <w:style w:type="character" w:styleId="a8">
    <w:name w:val="line number"/>
    <w:basedOn w:val="a0"/>
    <w:uiPriority w:val="99"/>
    <w:semiHidden/>
    <w:unhideWhenUsed/>
    <w:rsid w:val="0095705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86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DB8DB3-BDE2-4E31-B6B7-AE2E1371B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7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I</dc:creator>
  <cp:lastModifiedBy>호영 강</cp:lastModifiedBy>
  <cp:revision>69</cp:revision>
  <dcterms:created xsi:type="dcterms:W3CDTF">2022-11-08T23:41:00Z</dcterms:created>
  <dcterms:modified xsi:type="dcterms:W3CDTF">2024-09-20T01:18:00Z</dcterms:modified>
</cp:coreProperties>
</file>